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FFA" w:rsidRPr="00953E36" w:rsidRDefault="00F370AE" w:rsidP="002B0FF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2B0FFA" w:rsidRPr="00953E3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B0FFA" w:rsidRPr="00953E36">
        <w:rPr>
          <w:rFonts w:ascii="Times New Roman" w:hAnsi="Times New Roman" w:cs="Times New Roman"/>
          <w:b/>
          <w:sz w:val="24"/>
          <w:szCs w:val="24"/>
        </w:rPr>
        <w:t xml:space="preserve"> Novel tax</w:t>
      </w:r>
      <w:bookmarkStart w:id="0" w:name="_GoBack"/>
      <w:bookmarkEnd w:id="0"/>
      <w:r w:rsidR="002B0FFA" w:rsidRPr="00953E36">
        <w:rPr>
          <w:rFonts w:ascii="Times New Roman" w:hAnsi="Times New Roman" w:cs="Times New Roman"/>
          <w:b/>
          <w:sz w:val="24"/>
          <w:szCs w:val="24"/>
        </w:rPr>
        <w:t>a detected in carious le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923"/>
        <w:gridCol w:w="2106"/>
        <w:gridCol w:w="2106"/>
      </w:tblGrid>
      <w:tr w:rsidR="002B0FFA" w:rsidRPr="00D367AA" w:rsidTr="00CA69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Clone no.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Study identificatio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HOMD oral taxon no.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2B0FFA" w:rsidRPr="00D367AA" w:rsidTr="00CA69B6">
        <w:tc>
          <w:tcPr>
            <w:tcW w:w="0" w:type="auto"/>
            <w:tcBorders>
              <w:top w:val="single" w:sz="4" w:space="0" w:color="auto"/>
            </w:tcBorders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AL159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29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117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Ottowia</w:t>
            </w:r>
            <w:proofErr w:type="spellEnd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0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163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Erysipelotrichaceae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1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176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2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190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Bergey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3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216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2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4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218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5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BL234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Bacteroidales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6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DL111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Veillonellaceae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7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DL151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Erysipelotrichaceae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2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8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DL303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3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39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DL325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Bacteroidales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40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EL130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41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FL163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2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42</w:t>
            </w:r>
          </w:p>
        </w:tc>
      </w:tr>
      <w:tr w:rsidR="002B0FFA" w:rsidRPr="00D367AA" w:rsidTr="00CA69B6">
        <w:tc>
          <w:tcPr>
            <w:tcW w:w="0" w:type="auto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FL377</w:t>
            </w:r>
          </w:p>
        </w:tc>
        <w:tc>
          <w:tcPr>
            <w:tcW w:w="2923" w:type="dxa"/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2106" w:type="dxa"/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43</w:t>
            </w:r>
          </w:p>
        </w:tc>
      </w:tr>
      <w:tr w:rsidR="002B0FFA" w:rsidRPr="00D367AA" w:rsidTr="00CA69B6">
        <w:tc>
          <w:tcPr>
            <w:tcW w:w="0" w:type="auto"/>
            <w:tcBorders>
              <w:bottom w:val="single" w:sz="4" w:space="0" w:color="auto"/>
            </w:tcBorders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CL133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:rsidR="002B0FFA" w:rsidRPr="00D367AA" w:rsidRDefault="002B0FFA" w:rsidP="00CA6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7AA">
              <w:rPr>
                <w:rFonts w:ascii="Times New Roman" w:hAnsi="Times New Roman" w:cs="Times New Roman"/>
                <w:i/>
                <w:sz w:val="24"/>
                <w:szCs w:val="24"/>
              </w:rPr>
              <w:t>Moryella</w:t>
            </w:r>
            <w:proofErr w:type="spellEnd"/>
            <w:r w:rsidRPr="00D367AA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094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2B0FFA" w:rsidRPr="00D367AA" w:rsidRDefault="002B0FFA" w:rsidP="00CA69B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67AA">
              <w:rPr>
                <w:rFonts w:ascii="Times New Roman" w:hAnsi="Times New Roman" w:cs="Times New Roman"/>
                <w:sz w:val="24"/>
                <w:szCs w:val="24"/>
              </w:rPr>
              <w:t>JQ406544</w:t>
            </w:r>
          </w:p>
        </w:tc>
      </w:tr>
    </w:tbl>
    <w:p w:rsidR="002B0FFA" w:rsidRDefault="002B0FFA" w:rsidP="002B0FFA"/>
    <w:p w:rsidR="005740AA" w:rsidRPr="00385C6B" w:rsidRDefault="005740AA">
      <w:pPr>
        <w:rPr>
          <w:rFonts w:ascii="Times New Roman" w:hAnsi="Times New Roman" w:cs="Times New Roman"/>
        </w:rPr>
      </w:pPr>
    </w:p>
    <w:sectPr w:rsidR="005740AA" w:rsidRPr="00385C6B" w:rsidSect="00920D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4"/>
  <w:drawingGridVerticalSpacing w:val="14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FA"/>
    <w:rsid w:val="002B0FFA"/>
    <w:rsid w:val="00385C6B"/>
    <w:rsid w:val="005740AA"/>
    <w:rsid w:val="00920D94"/>
    <w:rsid w:val="00E16DD8"/>
    <w:rsid w:val="00F3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FF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F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FF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F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1354E35-9071-4DD2-B180-E6235DAD138D}"/>
</file>

<file path=customXml/itemProps2.xml><?xml version="1.0" encoding="utf-8"?>
<ds:datastoreItem xmlns:ds="http://schemas.openxmlformats.org/officeDocument/2006/customXml" ds:itemID="{1793F689-A669-4A87-BCCD-1DAD56A2234C}"/>
</file>

<file path=customXml/itemProps3.xml><?xml version="1.0" encoding="utf-8"?>
<ds:datastoreItem xmlns:ds="http://schemas.openxmlformats.org/officeDocument/2006/customXml" ds:itemID="{2590BFCD-B633-4558-8624-16A7D11D20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>King's College London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de</dc:creator>
  <cp:keywords/>
  <dc:description/>
  <cp:lastModifiedBy>Lucie Senn</cp:lastModifiedBy>
  <cp:revision>2</cp:revision>
  <dcterms:created xsi:type="dcterms:W3CDTF">2014-10-07T14:39:00Z</dcterms:created>
  <dcterms:modified xsi:type="dcterms:W3CDTF">2014-11-0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